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881" w:rsidRPr="0095124F" w:rsidRDefault="00FC3881" w:rsidP="00FC3881">
      <w:pPr>
        <w:spacing w:line="360" w:lineRule="auto"/>
        <w:jc w:val="center"/>
        <w:rPr>
          <w:rFonts w:ascii="Arial" w:hAnsi="Arial" w:cs="Arial"/>
          <w:b/>
          <w:sz w:val="24"/>
          <w:lang w:val="en-US"/>
        </w:rPr>
      </w:pPr>
      <w:r w:rsidRPr="0095124F">
        <w:rPr>
          <w:rFonts w:ascii="Arial" w:hAnsi="Arial" w:cs="Arial"/>
          <w:b/>
          <w:sz w:val="24"/>
          <w:lang w:val="en-US"/>
        </w:rPr>
        <w:t xml:space="preserve">Supplementary </w:t>
      </w:r>
      <w:r w:rsidR="001864DB">
        <w:rPr>
          <w:rFonts w:ascii="Arial" w:hAnsi="Arial" w:cs="Arial"/>
          <w:b/>
          <w:sz w:val="24"/>
          <w:lang w:val="en-US"/>
        </w:rPr>
        <w:t>t</w:t>
      </w:r>
      <w:r w:rsidRPr="0095124F">
        <w:rPr>
          <w:rFonts w:ascii="Arial" w:hAnsi="Arial" w:cs="Arial"/>
          <w:b/>
          <w:sz w:val="24"/>
          <w:lang w:val="en-US"/>
        </w:rPr>
        <w:t>able S</w:t>
      </w:r>
      <w:r w:rsidR="00195205">
        <w:rPr>
          <w:rFonts w:ascii="Arial" w:hAnsi="Arial" w:cs="Arial"/>
          <w:b/>
          <w:sz w:val="24"/>
          <w:lang w:val="en-US"/>
        </w:rPr>
        <w:t>9</w:t>
      </w:r>
      <w:bookmarkStart w:id="0" w:name="_GoBack"/>
      <w:bookmarkEnd w:id="0"/>
      <w:r w:rsidRPr="0095124F">
        <w:rPr>
          <w:rFonts w:ascii="Arial" w:hAnsi="Arial" w:cs="Arial"/>
          <w:b/>
          <w:sz w:val="24"/>
          <w:lang w:val="en-US"/>
        </w:rPr>
        <w:t>: List of Primer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735"/>
        <w:gridCol w:w="3566"/>
        <w:gridCol w:w="3908"/>
      </w:tblGrid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Gene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151770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>Forward primer (5</w:t>
            </w:r>
            <w:r w:rsidR="00151770">
              <w:rPr>
                <w:rFonts w:ascii="Arial" w:hAnsi="Arial" w:cs="Arial"/>
                <w:b/>
                <w:lang w:val="en-GB"/>
              </w:rPr>
              <w:t>´</w:t>
            </w:r>
            <w:r w:rsidRPr="00B07AE0">
              <w:rPr>
                <w:rFonts w:ascii="Arial" w:hAnsi="Arial" w:cs="Arial"/>
                <w:b/>
                <w:lang w:val="en-GB"/>
              </w:rPr>
              <w:t xml:space="preserve"> - 3</w:t>
            </w:r>
            <w:r w:rsidR="00151770">
              <w:rPr>
                <w:rFonts w:ascii="Arial" w:hAnsi="Arial" w:cs="Arial"/>
                <w:b/>
                <w:lang w:val="en-GB"/>
              </w:rPr>
              <w:t>´</w:t>
            </w:r>
            <w:r w:rsidRPr="00B07AE0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b/>
                <w:lang w:val="en-GB"/>
              </w:rPr>
              <w:t xml:space="preserve">Reverse primer </w:t>
            </w:r>
            <w:r w:rsidR="00151770" w:rsidRPr="00B07AE0">
              <w:rPr>
                <w:rFonts w:ascii="Arial" w:hAnsi="Arial" w:cs="Arial"/>
                <w:b/>
                <w:lang w:val="en-GB"/>
              </w:rPr>
              <w:t>(5</w:t>
            </w:r>
            <w:r w:rsidR="00151770">
              <w:rPr>
                <w:rFonts w:ascii="Arial" w:hAnsi="Arial" w:cs="Arial"/>
                <w:b/>
                <w:lang w:val="en-GB"/>
              </w:rPr>
              <w:t>´</w:t>
            </w:r>
            <w:r w:rsidR="00151770" w:rsidRPr="00B07AE0">
              <w:rPr>
                <w:rFonts w:ascii="Arial" w:hAnsi="Arial" w:cs="Arial"/>
                <w:b/>
                <w:lang w:val="en-GB"/>
              </w:rPr>
              <w:t xml:space="preserve"> - 3</w:t>
            </w:r>
            <w:r w:rsidR="00151770">
              <w:rPr>
                <w:rFonts w:ascii="Arial" w:hAnsi="Arial" w:cs="Arial"/>
                <w:b/>
                <w:lang w:val="en-GB"/>
              </w:rPr>
              <w:t>´</w:t>
            </w:r>
            <w:r w:rsidR="00151770" w:rsidRPr="00B07AE0">
              <w:rPr>
                <w:rFonts w:ascii="Arial" w:hAnsi="Arial" w:cs="Arial"/>
                <w:b/>
                <w:lang w:val="en-GB"/>
              </w:rPr>
              <w:t>)</w:t>
            </w:r>
          </w:p>
        </w:tc>
      </w:tr>
      <w:tr w:rsidR="0095124F" w:rsidRPr="00B07AE0" w:rsidTr="0095124F">
        <w:tc>
          <w:tcPr>
            <w:tcW w:w="1735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SCL2</w:t>
            </w:r>
          </w:p>
        </w:tc>
        <w:tc>
          <w:tcPr>
            <w:tcW w:w="3566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CCTGGGGCGTAATAAAG</w:t>
            </w:r>
          </w:p>
        </w:tc>
        <w:tc>
          <w:tcPr>
            <w:tcW w:w="3908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95124F">
              <w:rPr>
                <w:rFonts w:ascii="Arial" w:hAnsi="Arial" w:cs="Arial"/>
                <w:lang w:val="en-US"/>
              </w:rPr>
              <w:t>ACACAGGCTTCTCCCTAGCA</w:t>
            </w:r>
          </w:p>
        </w:tc>
      </w:tr>
      <w:tr w:rsidR="0095124F" w:rsidRPr="00B07AE0" w:rsidTr="0095124F">
        <w:tc>
          <w:tcPr>
            <w:tcW w:w="1735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XIN2</w:t>
            </w:r>
          </w:p>
        </w:tc>
        <w:tc>
          <w:tcPr>
            <w:tcW w:w="3566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95124F">
              <w:rPr>
                <w:rFonts w:ascii="Arial" w:hAnsi="Arial" w:cs="Arial"/>
                <w:lang w:val="en-US"/>
              </w:rPr>
              <w:t>TGCTTTCGTGGAAATGACAG</w:t>
            </w:r>
          </w:p>
        </w:tc>
        <w:tc>
          <w:tcPr>
            <w:tcW w:w="3908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95124F">
              <w:rPr>
                <w:rFonts w:ascii="Arial" w:hAnsi="Arial" w:cs="Arial"/>
                <w:lang w:val="en-US"/>
              </w:rPr>
              <w:t>AGGTGTGTGGAGGAAAGGT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DKN2C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B07AE0">
              <w:rPr>
                <w:rFonts w:ascii="Arial" w:hAnsi="Arial" w:cs="Arial"/>
                <w:lang w:val="en-US"/>
              </w:rPr>
              <w:t>TCATCCATGATGCGGCCAG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B07AE0">
              <w:rPr>
                <w:rFonts w:ascii="Arial" w:hAnsi="Arial" w:cs="Arial"/>
                <w:lang w:val="en-US"/>
              </w:rPr>
              <w:t>GAAGATTTGTGGCTCCCCCA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DKN2D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B07AE0">
              <w:rPr>
                <w:rFonts w:ascii="Arial" w:hAnsi="Arial" w:cs="Arial"/>
                <w:lang w:val="en-US"/>
              </w:rPr>
              <w:t>CCAATGTCCAGGACACCTC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B07AE0">
              <w:rPr>
                <w:rFonts w:ascii="Arial" w:hAnsi="Arial" w:cs="Arial"/>
                <w:lang w:val="en-US"/>
              </w:rPr>
              <w:t>ACAGCAGTGTGACCCTCTTG</w:t>
            </w:r>
          </w:p>
        </w:tc>
      </w:tr>
      <w:tr w:rsidR="0095124F" w:rsidRPr="00B07AE0" w:rsidTr="0095124F">
        <w:tc>
          <w:tcPr>
            <w:tcW w:w="1735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PHB3</w:t>
            </w:r>
          </w:p>
        </w:tc>
        <w:tc>
          <w:tcPr>
            <w:tcW w:w="3566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95124F">
              <w:rPr>
                <w:rFonts w:ascii="Arial" w:hAnsi="Arial" w:cs="Arial"/>
                <w:lang w:val="en-US"/>
              </w:rPr>
              <w:t>GCTGGACTTTCGGACTCTTG</w:t>
            </w:r>
          </w:p>
        </w:tc>
        <w:tc>
          <w:tcPr>
            <w:tcW w:w="3908" w:type="dxa"/>
            <w:vAlign w:val="center"/>
          </w:tcPr>
          <w:p w:rsidR="0095124F" w:rsidRPr="00B07AE0" w:rsidRDefault="0095124F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95124F">
              <w:rPr>
                <w:rFonts w:ascii="Arial" w:hAnsi="Arial" w:cs="Arial"/>
                <w:lang w:val="en-US"/>
              </w:rPr>
              <w:t>CACCCCCTCTCCTAATCCA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GAPDH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color w:val="000000"/>
              </w:rPr>
              <w:t>ACCACAGTCCATGCCATCACT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color w:val="000000"/>
              </w:rPr>
              <w:t>GTCCACCACCCTGTTGCTGTA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A3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CTGTGTGTGGCTAGAGTG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ACCAGCTCCGAGTCAATG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B7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GAGGGAGGGTAAGGCTGAG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GCTCCTCTGAGAAGCCAAG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ITGBL1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AAAGCAGGCTGGTATGGG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ACAAACACAGCGACCACA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KLF4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GGGAAGGGAGAAGACACTG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CCAGGTCCAGGAGATCGT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KLF4</w:t>
            </w:r>
          </w:p>
          <w:p w:rsidR="00FC3881" w:rsidRPr="00B07AE0" w:rsidRDefault="00FC3881" w:rsidP="00D575AE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 xml:space="preserve">(ChIP </w:t>
            </w:r>
            <w:r w:rsidR="00151770">
              <w:rPr>
                <w:rFonts w:ascii="Arial" w:hAnsi="Arial" w:cs="Arial"/>
                <w:lang w:val="en-GB"/>
              </w:rPr>
              <w:t>ctrl*</w:t>
            </w:r>
            <w:r w:rsidRPr="00B07A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AAACCGGCGCCTACTTTT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GGGGAATCTCCTGCCTTT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KLF4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1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CACGTTCGTTCTCTCTGGT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GAGAGAAGAAAGGGAGGGGC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LEF1 (human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CAGATCACCCCACCTCTTG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GAGGCTTCACGTGCATTA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Lef1 (mouse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ATGAACAGCGACCCGTAC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CGTCGCTGTAGGTGATGA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YC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AGAGGACTTGTTGCGGAA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TCAGCCAAGGTTGTGAGG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YC</w:t>
            </w:r>
          </w:p>
          <w:p w:rsidR="00FC3881" w:rsidRPr="00B07AE0" w:rsidRDefault="00FC3881" w:rsidP="00D575AE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 xml:space="preserve">(ChIP </w:t>
            </w:r>
            <w:r w:rsidR="00151770">
              <w:rPr>
                <w:rFonts w:ascii="Arial" w:hAnsi="Arial" w:cs="Arial"/>
                <w:lang w:val="en-GB"/>
              </w:rPr>
              <w:t>ctrl</w:t>
            </w:r>
            <w:r w:rsidRPr="00B07A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TCTCTTCCTTCACCTCATCT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AAGCCAGCGAACTTAGG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YC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1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GTCCTTTGAGCTCAGCAG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CAGTCTAAGGCCCCAATCC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YC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2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AAGGGTCTCTGCTGACTC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GAGACAAATCCCCTTTGCGC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YC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3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CACTCTCCCTGGGACTCTT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GCTCCTCCGTAGCAGTAC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MYC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4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GACGGATGAGCACATGGTT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CCCAAGCAGGAGCAGTTTC</w:t>
            </w:r>
          </w:p>
        </w:tc>
      </w:tr>
      <w:tr w:rsidR="0095124F" w:rsidRPr="00B07AE0" w:rsidTr="0095124F">
        <w:tc>
          <w:tcPr>
            <w:tcW w:w="1735" w:type="dxa"/>
            <w:vAlign w:val="center"/>
          </w:tcPr>
          <w:p w:rsidR="0095124F" w:rsidRPr="00B07AE0" w:rsidRDefault="0095124F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NF43</w:t>
            </w:r>
          </w:p>
        </w:tc>
        <w:tc>
          <w:tcPr>
            <w:tcW w:w="3566" w:type="dxa"/>
            <w:vAlign w:val="center"/>
          </w:tcPr>
          <w:p w:rsidR="0095124F" w:rsidRPr="00B07AE0" w:rsidRDefault="0095124F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95124F">
              <w:rPr>
                <w:rFonts w:ascii="Arial" w:hAnsi="Arial" w:cs="Arial"/>
                <w:color w:val="000000"/>
                <w:lang w:val="en-US"/>
              </w:rPr>
              <w:t>CTGCTACCAGAAACCCCAGG</w:t>
            </w:r>
          </w:p>
        </w:tc>
        <w:tc>
          <w:tcPr>
            <w:tcW w:w="3908" w:type="dxa"/>
            <w:vAlign w:val="center"/>
          </w:tcPr>
          <w:p w:rsidR="0095124F" w:rsidRPr="00B07AE0" w:rsidRDefault="00F70C10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F70C10">
              <w:rPr>
                <w:rFonts w:ascii="Arial" w:hAnsi="Arial" w:cs="Arial"/>
                <w:color w:val="000000"/>
                <w:lang w:val="en-US"/>
              </w:rPr>
              <w:t>CTGCGGTGTCAGAACTCCA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UNX2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TTCCTGCCATCACCGATGT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GCATTCGTGGGTTGGAGAA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UNX2</w:t>
            </w:r>
          </w:p>
          <w:p w:rsidR="00FC3881" w:rsidRPr="00B07AE0" w:rsidRDefault="00FC3881" w:rsidP="0014372E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 xml:space="preserve">(ChIP </w:t>
            </w:r>
            <w:r w:rsidR="00151770">
              <w:rPr>
                <w:rFonts w:ascii="Arial" w:hAnsi="Arial" w:cs="Arial"/>
                <w:lang w:val="en-GB"/>
              </w:rPr>
              <w:t>ctrl</w:t>
            </w:r>
            <w:r w:rsidRPr="00B07A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GCTCAGAGCCAAGACATC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TGGCACAGTGGGTTTTCAG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UNX2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1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TCTCGCGCTGTACCCAAA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ATCACTGCTCTCCTTGGCAC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RUNX2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 1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AAACAGAGCTGACCCCCTC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color w:val="000000"/>
                <w:lang w:val="en-US"/>
              </w:rPr>
            </w:pPr>
            <w:r w:rsidRPr="00B07AE0">
              <w:rPr>
                <w:rFonts w:ascii="Arial" w:hAnsi="Arial" w:cs="Arial"/>
                <w:color w:val="000000"/>
                <w:lang w:val="en-US"/>
              </w:rPr>
              <w:t>CCTCTGGCAGCAGACTGTA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 (human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B07AE0">
              <w:rPr>
                <w:rFonts w:ascii="Arial" w:hAnsi="Arial" w:cs="Arial"/>
                <w:lang w:val="en-US"/>
              </w:rPr>
              <w:t>AGCCAAGGTCATTGCAGAGT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GTGGTGGATTCTTGGTGCT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 (mouse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US"/>
              </w:rPr>
            </w:pPr>
            <w:r w:rsidRPr="00B07AE0">
              <w:rPr>
                <w:rFonts w:ascii="Arial" w:hAnsi="Arial" w:cs="Arial"/>
                <w:lang w:val="en-US"/>
              </w:rPr>
              <w:t>GGAAAAAGAAATGCATTCGGT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GTGAGTCCTGGGGAGCTG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L1 (human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28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GGGTACCCCTTCCTGATGAT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GATGGTGACCTCGTGTCCT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lastRenderedPageBreak/>
              <w:t>Tcf7l1 (mouse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32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CGGGACAACTATGGGAAGA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keepNext/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TGCTCTTAGAGGCCAGAGC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L2 (human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28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AGAAAAGAAGAAGCCCCAC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GGGCCAGCTCGTAGTATT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b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cf7l2 (mouse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32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TGCGTTCGCTACATACAAGG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keepNext/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GGGTCTGCTCAGTCTGTGA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Pr="00B07AE0" w:rsidRDefault="00FC3881" w:rsidP="0095124F">
            <w:pPr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ERT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32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CTACGGCGACATGGAGAACA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keepNext/>
              <w:spacing w:line="32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AGAGATGACGCGCAGGAAAA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ERT</w:t>
            </w:r>
          </w:p>
          <w:p w:rsidR="00FC3881" w:rsidRPr="00B07AE0" w:rsidRDefault="00FC3881" w:rsidP="00D575AE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 xml:space="preserve">(ChIP </w:t>
            </w:r>
            <w:r w:rsidR="00151770">
              <w:rPr>
                <w:rFonts w:ascii="Arial" w:hAnsi="Arial" w:cs="Arial"/>
                <w:lang w:val="en-GB"/>
              </w:rPr>
              <w:t>ctrl</w:t>
            </w:r>
            <w:r w:rsidRPr="00B07AE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28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ACTCGCAGGGGAATTCCAAG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GGGCTCCCTGTTCTGTTTC</w:t>
            </w:r>
          </w:p>
        </w:tc>
      </w:tr>
      <w:tr w:rsidR="00FC3881" w:rsidRPr="00B07AE0" w:rsidTr="0095124F">
        <w:tc>
          <w:tcPr>
            <w:tcW w:w="1735" w:type="dxa"/>
            <w:vAlign w:val="center"/>
          </w:tcPr>
          <w:p w:rsidR="00FC3881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TERT</w:t>
            </w:r>
          </w:p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(ChIP peak1)</w:t>
            </w:r>
          </w:p>
        </w:tc>
        <w:tc>
          <w:tcPr>
            <w:tcW w:w="3566" w:type="dxa"/>
            <w:vAlign w:val="center"/>
          </w:tcPr>
          <w:p w:rsidR="00FC3881" w:rsidRPr="00B07AE0" w:rsidRDefault="00FC3881" w:rsidP="0095124F">
            <w:pPr>
              <w:tabs>
                <w:tab w:val="left" w:pos="902"/>
              </w:tabs>
              <w:spacing w:line="280" w:lineRule="exact"/>
              <w:rPr>
                <w:rFonts w:ascii="Arial" w:hAnsi="Arial" w:cs="Arial"/>
              </w:rPr>
            </w:pPr>
            <w:r w:rsidRPr="00B07AE0">
              <w:rPr>
                <w:rFonts w:ascii="Arial" w:hAnsi="Arial" w:cs="Arial"/>
              </w:rPr>
              <w:t>AAAGAAAGGAGAGGCAGGCG</w:t>
            </w:r>
          </w:p>
        </w:tc>
        <w:tc>
          <w:tcPr>
            <w:tcW w:w="3908" w:type="dxa"/>
            <w:vAlign w:val="center"/>
          </w:tcPr>
          <w:p w:rsidR="00FC3881" w:rsidRPr="00B07AE0" w:rsidRDefault="00FC3881" w:rsidP="0095124F">
            <w:pPr>
              <w:spacing w:line="280" w:lineRule="exact"/>
              <w:rPr>
                <w:rFonts w:ascii="Arial" w:hAnsi="Arial" w:cs="Arial"/>
                <w:lang w:val="en-GB"/>
              </w:rPr>
            </w:pPr>
            <w:r w:rsidRPr="00B07AE0">
              <w:rPr>
                <w:rFonts w:ascii="Arial" w:hAnsi="Arial" w:cs="Arial"/>
                <w:lang w:val="en-GB"/>
              </w:rPr>
              <w:t>CCAGCTGCTGGTGACTGTTA</w:t>
            </w:r>
          </w:p>
        </w:tc>
      </w:tr>
    </w:tbl>
    <w:p w:rsidR="00FC3881" w:rsidRPr="0004393F" w:rsidRDefault="00151770" w:rsidP="00FC3881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lang w:val="en-GB"/>
        </w:rPr>
        <w:t>* ctrl: control region</w:t>
      </w:r>
    </w:p>
    <w:sectPr w:rsidR="00FC3881" w:rsidRPr="0004393F" w:rsidSect="0095124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24F" w:rsidRDefault="0095124F">
      <w:pPr>
        <w:spacing w:after="0" w:line="240" w:lineRule="auto"/>
      </w:pPr>
      <w:r>
        <w:separator/>
      </w:r>
    </w:p>
  </w:endnote>
  <w:endnote w:type="continuationSeparator" w:id="0">
    <w:p w:rsidR="0095124F" w:rsidRDefault="00951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124F" w:rsidRDefault="0095124F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95205">
      <w:rPr>
        <w:noProof/>
      </w:rPr>
      <w:t>1</w:t>
    </w:r>
    <w:r>
      <w:fldChar w:fldCharType="end"/>
    </w:r>
  </w:p>
  <w:p w:rsidR="0095124F" w:rsidRDefault="0095124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24F" w:rsidRDefault="0095124F">
      <w:pPr>
        <w:spacing w:after="0" w:line="240" w:lineRule="auto"/>
      </w:pPr>
      <w:r>
        <w:separator/>
      </w:r>
    </w:p>
  </w:footnote>
  <w:footnote w:type="continuationSeparator" w:id="0">
    <w:p w:rsidR="0095124F" w:rsidRDefault="009512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124F" w:rsidRPr="005001AC" w:rsidRDefault="0095124F" w:rsidP="0095124F">
    <w:pPr>
      <w:jc w:val="right"/>
      <w:rPr>
        <w:sz w:val="20"/>
      </w:rPr>
    </w:pPr>
  </w:p>
  <w:p w:rsidR="0095124F" w:rsidRDefault="0095124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741"/>
    <w:rsid w:val="0004393F"/>
    <w:rsid w:val="0014372E"/>
    <w:rsid w:val="00151770"/>
    <w:rsid w:val="001864DB"/>
    <w:rsid w:val="00195205"/>
    <w:rsid w:val="00264BFC"/>
    <w:rsid w:val="0027450B"/>
    <w:rsid w:val="00327B46"/>
    <w:rsid w:val="0049744A"/>
    <w:rsid w:val="004D7BF9"/>
    <w:rsid w:val="006B7741"/>
    <w:rsid w:val="007916E8"/>
    <w:rsid w:val="0095124F"/>
    <w:rsid w:val="00C83D07"/>
    <w:rsid w:val="00D575AE"/>
    <w:rsid w:val="00D87B17"/>
    <w:rsid w:val="00E46308"/>
    <w:rsid w:val="00F70C10"/>
    <w:rsid w:val="00FC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77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7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semiHidden/>
    <w:rsid w:val="00FC388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semiHidden/>
    <w:rsid w:val="00FC3881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77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7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semiHidden/>
    <w:rsid w:val="00FC388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semiHidden/>
    <w:rsid w:val="00FC3881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0518A98.dotm</Template>
  <TotalTime>0</TotalTime>
  <Pages>2</Pages>
  <Words>273</Words>
  <Characters>172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1100</dc:creator>
  <cp:keywords/>
  <dc:description/>
  <cp:lastModifiedBy>Andreas Hecht</cp:lastModifiedBy>
  <cp:revision>14</cp:revision>
  <cp:lastPrinted>2019-09-18T14:10:00Z</cp:lastPrinted>
  <dcterms:created xsi:type="dcterms:W3CDTF">2019-04-29T13:18:00Z</dcterms:created>
  <dcterms:modified xsi:type="dcterms:W3CDTF">2020-02-06T13:54:00Z</dcterms:modified>
</cp:coreProperties>
</file>